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4159E" w14:textId="77777777" w:rsidR="00D015E5" w:rsidRDefault="00D015E5" w:rsidP="00D015E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D6F3A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040330CB" w14:textId="77777777" w:rsidR="00250392" w:rsidRPr="00CD6F3A" w:rsidRDefault="00250392" w:rsidP="002503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C44A54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9A4805" wp14:editId="1BC9D211">
                <wp:simplePos x="0" y="0"/>
                <wp:positionH relativeFrom="leftMargin">
                  <wp:align>right</wp:align>
                </wp:positionH>
                <wp:positionV relativeFrom="paragraph">
                  <wp:posOffset>233045</wp:posOffset>
                </wp:positionV>
                <wp:extent cx="1828800" cy="1828800"/>
                <wp:effectExtent l="0" t="0" r="0" b="7620"/>
                <wp:wrapNone/>
                <wp:docPr id="28" name="文本框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6E46053" w14:textId="77777777" w:rsidR="00250392" w:rsidRPr="00C44A54" w:rsidRDefault="00250392" w:rsidP="0025039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4472C4" w:themeColor="accent1"/>
                                <w:sz w:val="36"/>
                                <w:szCs w:val="36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C44A54">
                              <w:rPr>
                                <w:rFonts w:ascii="Times New Roman" w:hAnsi="Times New Roman" w:cs="Times New Roman" w:hint="eastAsia"/>
                                <w:color w:val="4472C4" w:themeColor="accent1"/>
                                <w:sz w:val="36"/>
                                <w:szCs w:val="36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A9A4805" id="_x0000_t202" coordsize="21600,21600" o:spt="202" path="m,l,21600r21600,l21600,xe">
                <v:stroke joinstyle="miter"/>
                <v:path gradientshapeok="t" o:connecttype="rect"/>
              </v:shapetype>
              <v:shape id="文本框 28" o:spid="_x0000_s1026" type="#_x0000_t202" style="position:absolute;margin-left:92.8pt;margin-top:18.35pt;width:2in;height:2in;z-index:251659264;visibility:visible;mso-wrap-style:none;mso-wrap-distance-left:9pt;mso-wrap-distance-top:0;mso-wrap-distance-right:9pt;mso-wrap-distance-bottom:0;mso-position-horizontal:right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" filled="f" stroked="f">
                <v:textbox style="mso-fit-shape-to-text:t">
                  <w:txbxContent>
                    <w:p w14:paraId="16E46053" w14:textId="77777777" w:rsidR="00250392" w:rsidRPr="00C44A54" w:rsidRDefault="00250392" w:rsidP="00250392">
                      <w:pPr>
                        <w:jc w:val="center"/>
                        <w:rPr>
                          <w:rFonts w:ascii="Times New Roman" w:hAnsi="Times New Roman" w:cs="Times New Roman"/>
                          <w:color w:val="4472C4" w:themeColor="accent1"/>
                          <w:sz w:val="36"/>
                          <w:szCs w:val="36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C44A54">
                        <w:rPr>
                          <w:rFonts w:ascii="Times New Roman" w:hAnsi="Times New Roman" w:cs="Times New Roman" w:hint="eastAsia"/>
                          <w:color w:val="4472C4" w:themeColor="accent1"/>
                          <w:sz w:val="36"/>
                          <w:szCs w:val="36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9739F43" w14:textId="77777777" w:rsidR="00250392" w:rsidRDefault="00250392" w:rsidP="00250392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shd w:val="clear" w:color="auto" w:fill="FFFFFF"/>
        </w:rPr>
        <w:drawing>
          <wp:inline distT="0" distB="0" distL="0" distR="0" wp14:anchorId="288C9F62" wp14:editId="35CB37D6">
            <wp:extent cx="5274310" cy="2528570"/>
            <wp:effectExtent l="0" t="0" r="2540" b="508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28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B173B4" w14:textId="77777777" w:rsidR="00250392" w:rsidRDefault="00250392" w:rsidP="00250392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noProof/>
          <w:sz w:val="24"/>
          <w:szCs w:val="24"/>
        </w:rPr>
        <w:drawing>
          <wp:inline distT="0" distB="0" distL="0" distR="0" wp14:anchorId="5029E049" wp14:editId="718E3EA9">
            <wp:extent cx="5274310" cy="2846070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4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44A54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906DA0B" wp14:editId="16E7D38E">
                <wp:simplePos x="0" y="0"/>
                <wp:positionH relativeFrom="leftMargin">
                  <wp:posOffset>826135</wp:posOffset>
                </wp:positionH>
                <wp:positionV relativeFrom="paragraph">
                  <wp:posOffset>102235</wp:posOffset>
                </wp:positionV>
                <wp:extent cx="1828800" cy="1828800"/>
                <wp:effectExtent l="0" t="0" r="0" b="7620"/>
                <wp:wrapNone/>
                <wp:docPr id="29" name="文本框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2501CF4" w14:textId="77777777" w:rsidR="00250392" w:rsidRPr="00C44A54" w:rsidRDefault="00250392" w:rsidP="0025039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4472C4" w:themeColor="accent1"/>
                                <w:sz w:val="36"/>
                                <w:szCs w:val="36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4472C4" w:themeColor="accent1"/>
                                <w:sz w:val="36"/>
                                <w:szCs w:val="36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06DA0B" id="文本框 29" o:spid="_x0000_s1027" type="#_x0000_t202" style="position:absolute;left:0;text-align:left;margin-left:65.05pt;margin-top:8.05pt;width:2in;height:2in;z-index:251660288;visibility:visible;mso-wrap-style:none;mso-wrap-distance-left:9pt;mso-wrap-distance-top:0;mso-wrap-distance-right:9pt;mso-wrap-distance-bottom:0;mso-position-horizontal:absolute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" filled="f" stroked="f">
                <v:textbox style="mso-fit-shape-to-text:t">
                  <w:txbxContent>
                    <w:p w14:paraId="52501CF4" w14:textId="77777777" w:rsidR="00250392" w:rsidRPr="00C44A54" w:rsidRDefault="00250392" w:rsidP="00250392">
                      <w:pPr>
                        <w:jc w:val="center"/>
                        <w:rPr>
                          <w:rFonts w:ascii="Times New Roman" w:hAnsi="Times New Roman" w:cs="Times New Roman"/>
                          <w:color w:val="4472C4" w:themeColor="accent1"/>
                          <w:sz w:val="36"/>
                          <w:szCs w:val="36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4472C4" w:themeColor="accent1"/>
                          <w:sz w:val="36"/>
                          <w:szCs w:val="36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9B09A3B" w14:textId="506189BC" w:rsidR="00250392" w:rsidRDefault="00250392" w:rsidP="00250392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noProof/>
          <w:sz w:val="24"/>
          <w:szCs w:val="24"/>
        </w:rPr>
        <w:drawing>
          <wp:inline distT="0" distB="0" distL="0" distR="0" wp14:anchorId="56ABB64B" wp14:editId="56E33C09">
            <wp:extent cx="5274310" cy="2147570"/>
            <wp:effectExtent l="0" t="0" r="2540" b="508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4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44A54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84B3364" wp14:editId="37FF4EA2">
                <wp:simplePos x="0" y="0"/>
                <wp:positionH relativeFrom="leftMargin">
                  <wp:align>right</wp:align>
                </wp:positionH>
                <wp:positionV relativeFrom="paragraph">
                  <wp:posOffset>103505</wp:posOffset>
                </wp:positionV>
                <wp:extent cx="1828800" cy="1828800"/>
                <wp:effectExtent l="0" t="0" r="0" b="7620"/>
                <wp:wrapNone/>
                <wp:docPr id="30" name="文本框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C6C1253" w14:textId="77777777" w:rsidR="00250392" w:rsidRPr="00C44A54" w:rsidRDefault="00250392" w:rsidP="0025039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4472C4" w:themeColor="accent1"/>
                                <w:sz w:val="36"/>
                                <w:szCs w:val="36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4472C4" w:themeColor="accent1"/>
                                <w:sz w:val="36"/>
                                <w:szCs w:val="36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4B3364" id="文本框 30" o:spid="_x0000_s1028" type="#_x0000_t202" style="position:absolute;left:0;text-align:left;margin-left:92.8pt;margin-top:8.15pt;width:2in;height:2in;z-index:251661312;visibility:visible;mso-wrap-style:non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" filled="f" stroked="f">
                <v:textbox style="mso-fit-shape-to-text:t">
                  <w:txbxContent>
                    <w:p w14:paraId="7C6C1253" w14:textId="77777777" w:rsidR="00250392" w:rsidRPr="00C44A54" w:rsidRDefault="00250392" w:rsidP="00250392">
                      <w:pPr>
                        <w:jc w:val="center"/>
                        <w:rPr>
                          <w:rFonts w:ascii="Times New Roman" w:hAnsi="Times New Roman" w:cs="Times New Roman"/>
                          <w:color w:val="4472C4" w:themeColor="accent1"/>
                          <w:sz w:val="36"/>
                          <w:szCs w:val="36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4472C4" w:themeColor="accent1"/>
                          <w:sz w:val="36"/>
                          <w:szCs w:val="36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7199B1B" w14:textId="48EDC391" w:rsidR="00250392" w:rsidRPr="00537F81" w:rsidRDefault="005C1516" w:rsidP="00250392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C44A54">
        <w:rPr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17049EB" wp14:editId="687D1A66">
                <wp:simplePos x="0" y="0"/>
                <wp:positionH relativeFrom="leftMargin">
                  <wp:align>right</wp:align>
                </wp:positionH>
                <wp:positionV relativeFrom="paragraph">
                  <wp:posOffset>1270</wp:posOffset>
                </wp:positionV>
                <wp:extent cx="1828800" cy="1828800"/>
                <wp:effectExtent l="0" t="0" r="0" b="7620"/>
                <wp:wrapNone/>
                <wp:docPr id="31" name="文本框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6739D72" w14:textId="77777777" w:rsidR="00250392" w:rsidRPr="00C44A54" w:rsidRDefault="00250392" w:rsidP="0025039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4472C4" w:themeColor="accent1"/>
                                <w:sz w:val="36"/>
                                <w:szCs w:val="36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4472C4" w:themeColor="accent1"/>
                                <w:sz w:val="36"/>
                                <w:szCs w:val="36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7049EB" id="文本框 31" o:spid="_x0000_s1029" type="#_x0000_t202" style="position:absolute;left:0;text-align:left;margin-left:92.8pt;margin-top:.1pt;width:2in;height:2in;z-index:251662336;visibility:visible;mso-wrap-style:non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" filled="f" stroked="f">
                <v:textbox style="mso-fit-shape-to-text:t">
                  <w:txbxContent>
                    <w:p w14:paraId="66739D72" w14:textId="77777777" w:rsidR="00250392" w:rsidRPr="00C44A54" w:rsidRDefault="00250392" w:rsidP="00250392">
                      <w:pPr>
                        <w:jc w:val="center"/>
                        <w:rPr>
                          <w:rFonts w:ascii="Times New Roman" w:hAnsi="Times New Roman" w:cs="Times New Roman"/>
                          <w:color w:val="4472C4" w:themeColor="accent1"/>
                          <w:sz w:val="36"/>
                          <w:szCs w:val="36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4472C4" w:themeColor="accent1"/>
                          <w:sz w:val="36"/>
                          <w:szCs w:val="36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50392">
        <w:rPr>
          <w:rFonts w:ascii="Times New Roman" w:hAnsi="Times New Roman" w:cs="Times New Roman"/>
          <w:noProof/>
          <w:color w:val="000000" w:themeColor="text1"/>
          <w:sz w:val="24"/>
          <w:szCs w:val="24"/>
          <w:shd w:val="clear" w:color="auto" w:fill="FFFFFF"/>
        </w:rPr>
        <w:drawing>
          <wp:inline distT="0" distB="0" distL="0" distR="0" wp14:anchorId="58786562" wp14:editId="1DD633D9">
            <wp:extent cx="5274310" cy="1720215"/>
            <wp:effectExtent l="0" t="0" r="254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603433" w14:textId="77777777" w:rsidR="00250392" w:rsidRPr="001E1AA2" w:rsidRDefault="00250392" w:rsidP="00250392">
      <w:pPr>
        <w:pStyle w:val="a3"/>
        <w:jc w:val="left"/>
        <w:rPr>
          <w:rFonts w:ascii="Times New Roman" w:hAnsi="Times New Roman" w:cs="Times New Roman"/>
          <w:sz w:val="21"/>
          <w:szCs w:val="21"/>
        </w:rPr>
      </w:pPr>
      <w:r w:rsidRPr="001E1AA2">
        <w:rPr>
          <w:rFonts w:ascii="Times New Roman" w:hAnsi="Times New Roman" w:cs="Times New Roman"/>
          <w:sz w:val="21"/>
          <w:szCs w:val="21"/>
        </w:rPr>
        <w:t xml:space="preserve">Supplementary Fig. 1 - Forest plots showing the association between tumor size and survival outcomes </w:t>
      </w:r>
      <w:r>
        <w:rPr>
          <w:rFonts w:ascii="Times New Roman" w:hAnsi="Times New Roman" w:cs="Times New Roman" w:hint="eastAsia"/>
          <w:sz w:val="21"/>
          <w:szCs w:val="21"/>
        </w:rPr>
        <w:t>after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sensitivity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analysis</w:t>
      </w:r>
      <w:r w:rsidRPr="001E1AA2">
        <w:rPr>
          <w:rFonts w:ascii="Times New Roman" w:hAnsi="Times New Roman" w:cs="Times New Roman"/>
          <w:sz w:val="21"/>
          <w:szCs w:val="21"/>
        </w:rPr>
        <w:t>. (A) overall survival; (B) cancer-specific survival; (C) recurrence-free survival; (D) intravesical recurrence. CI=confidence interval; SE=standard error.</w:t>
      </w:r>
    </w:p>
    <w:p w14:paraId="51BF56C0" w14:textId="1E66514A" w:rsidR="00250392" w:rsidRDefault="00250392" w:rsidP="00250392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564957A7" w14:textId="13848905" w:rsidR="004F5624" w:rsidRDefault="004F5624" w:rsidP="00250392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3BF90D7E" w14:textId="0E01D1A9" w:rsidR="00BE6249" w:rsidRDefault="001100B1" w:rsidP="00250392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ins w:id="0" w:author="刘 泽南" w:date="2022-05-15T17:28:00Z">
        <w:r w:rsidRPr="00C44A54">
          <w:rPr>
            <w:noProof/>
            <w:sz w:val="24"/>
            <w:szCs w:val="24"/>
          </w:rPr>
          <mc:AlternateContent>
            <mc:Choice Requires="wps">
              <w:drawing>
                <wp:anchor distT="0" distB="0" distL="114300" distR="114300" simplePos="0" relativeHeight="251671552" behindDoc="0" locked="0" layoutInCell="1" allowOverlap="1" wp14:anchorId="752914A6" wp14:editId="65EC7D88">
                  <wp:simplePos x="0" y="0"/>
                  <wp:positionH relativeFrom="leftMargin">
                    <wp:align>right</wp:align>
                  </wp:positionH>
                  <wp:positionV relativeFrom="paragraph">
                    <wp:posOffset>253365</wp:posOffset>
                  </wp:positionV>
                  <wp:extent cx="1828800" cy="1828800"/>
                  <wp:effectExtent l="0" t="0" r="0" b="7620"/>
                  <wp:wrapNone/>
                  <wp:docPr id="17" name="文本框 17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/>
                        <wps:spPr>
                          <a:xfrm>
                            <a:off x="0" y="0"/>
                            <a:ext cx="1828800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518D4D8" w14:textId="77777777" w:rsidR="001100B1" w:rsidRPr="00C44A54" w:rsidRDefault="001100B1" w:rsidP="001100B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4472C4" w:themeColor="accent1"/>
                                  <w:sz w:val="36"/>
                                  <w:szCs w:val="36"/>
                                  <w14:shadow w14:blurRad="38100" w14:dist="25400" w14:dir="5400000" w14:sx="100000" w14:sy="100000" w14:kx="0" w14:ky="0" w14:algn="ctr">
                                    <w14:srgbClr w14:val="6E747A">
                                      <w14:alpha w14:val="57000"/>
                                    </w14:srgb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C44A54">
                                <w:rPr>
                                  <w:rFonts w:ascii="Times New Roman" w:hAnsi="Times New Roman" w:cs="Times New Roman" w:hint="eastAsia"/>
                                  <w:color w:val="4472C4" w:themeColor="accent1"/>
                                  <w:sz w:val="36"/>
                                  <w:szCs w:val="36"/>
                                  <w14:shadow w14:blurRad="38100" w14:dist="25400" w14:dir="5400000" w14:sx="100000" w14:sy="100000" w14:kx="0" w14:ky="0" w14:algn="ctr">
                                    <w14:srgbClr w14:val="6E747A">
                                      <w14:alpha w14:val="57000"/>
                                    </w14:srgb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a:graphicData>
                  </a:graphic>
                </wp:anchor>
              </w:drawing>
            </mc:Choice>
            <mc:Fallback>
              <w:pict>
                <v:shapetype w14:anchorId="752914A6" id="_x0000_t202" coordsize="21600,21600" o:spt="202" path="m,l,21600r21600,l21600,xe">
                  <v:stroke joinstyle="miter"/>
                  <v:path gradientshapeok="t" o:connecttype="rect"/>
                </v:shapetype>
                <v:shape id="文本框 17" o:spid="_x0000_s1030" type="#_x0000_t202" style="position:absolute;left:0;text-align:left;margin-left:92.8pt;margin-top:19.95pt;width:2in;height:2in;z-index:251671552;visibility:visible;mso-wrap-style:none;mso-wrap-distance-left:9pt;mso-wrap-distance-top:0;mso-wrap-distance-right:9pt;mso-wrap-distance-bottom:0;mso-position-horizontal:right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" filled="f" stroked="f">
                  <v:textbox style="mso-fit-shape-to-text:t">
                    <w:txbxContent>
                      <w:p w14:paraId="3518D4D8" w14:textId="77777777" w:rsidR="001100B1" w:rsidRPr="00C44A54" w:rsidRDefault="001100B1" w:rsidP="001100B1">
                        <w:pPr>
                          <w:jc w:val="center"/>
                          <w:rPr>
                            <w:rFonts w:ascii="Times New Roman" w:hAnsi="Times New Roman" w:cs="Times New Roman"/>
                            <w:color w:val="4472C4" w:themeColor="accent1"/>
                            <w:sz w:val="36"/>
                            <w:szCs w:val="36"/>
                            <w14:shadow w14:blurRad="38100" w14:dist="25400" w14:dir="5400000" w14:sx="100000" w14:sy="100000" w14:kx="0" w14:ky="0" w14:algn="ctr">
                              <w14:srgbClr w14:val="6E747A">
                                <w14:alpha w14:val="57000"/>
                              </w14:srgb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C44A54">
                          <w:rPr>
                            <w:rFonts w:ascii="Times New Roman" w:hAnsi="Times New Roman" w:cs="Times New Roman" w:hint="eastAsia"/>
                            <w:color w:val="4472C4" w:themeColor="accent1"/>
                            <w:sz w:val="36"/>
                            <w:szCs w:val="36"/>
                            <w14:shadow w14:blurRad="38100" w14:dist="25400" w14:dir="5400000" w14:sx="100000" w14:sy="100000" w14:kx="0" w14:ky="0" w14:algn="ctr">
                              <w14:srgbClr w14:val="6E747A">
                                <w14:alpha w14:val="57000"/>
                              </w14:srgb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A</w:t>
                        </w:r>
                      </w:p>
                    </w:txbxContent>
                  </v:textbox>
                  <w10:wrap anchorx="margin"/>
                </v:shape>
              </w:pict>
            </mc:Fallback>
          </mc:AlternateContent>
        </w:r>
      </w:ins>
    </w:p>
    <w:p w14:paraId="55018328" w14:textId="3E72009F" w:rsidR="00BE6249" w:rsidRDefault="001100B1" w:rsidP="00250392">
      <w:pP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</w:pPr>
      <w:ins w:id="1" w:author="刘 泽南" w:date="2022-05-15T17:28:00Z">
        <w:r w:rsidRPr="00C44A54">
          <w:rPr>
            <w:noProof/>
            <w:sz w:val="24"/>
            <w:szCs w:val="24"/>
          </w:rPr>
          <mc:AlternateContent>
            <mc:Choice Requires="wps">
              <w:drawing>
                <wp:anchor distT="0" distB="0" distL="114300" distR="114300" simplePos="0" relativeHeight="251673600" behindDoc="0" locked="0" layoutInCell="1" allowOverlap="1" wp14:anchorId="37310932" wp14:editId="1C41CC20">
                  <wp:simplePos x="0" y="0"/>
                  <wp:positionH relativeFrom="leftMargin">
                    <wp:align>right</wp:align>
                  </wp:positionH>
                  <wp:positionV relativeFrom="paragraph">
                    <wp:posOffset>1649095</wp:posOffset>
                  </wp:positionV>
                  <wp:extent cx="1828800" cy="1828800"/>
                  <wp:effectExtent l="0" t="0" r="0" b="7620"/>
                  <wp:wrapNone/>
                  <wp:docPr id="18" name="文本框 18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/>
                        <wps:spPr>
                          <a:xfrm>
                            <a:off x="0" y="0"/>
                            <a:ext cx="1828800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7E10328" w14:textId="77777777" w:rsidR="001100B1" w:rsidRPr="00C44A54" w:rsidRDefault="001100B1" w:rsidP="001100B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4472C4" w:themeColor="accent1"/>
                                  <w:sz w:val="36"/>
                                  <w:szCs w:val="36"/>
                                  <w14:shadow w14:blurRad="38100" w14:dist="25400" w14:dir="5400000" w14:sx="100000" w14:sy="100000" w14:kx="0" w14:ky="0" w14:algn="ctr">
                                    <w14:srgbClr w14:val="6E747A">
                                      <w14:alpha w14:val="57000"/>
                                    </w14:srgb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4472C4" w:themeColor="accent1"/>
                                  <w:sz w:val="36"/>
                                  <w:szCs w:val="36"/>
                                  <w14:shadow w14:blurRad="38100" w14:dist="25400" w14:dir="5400000" w14:sx="100000" w14:sy="100000" w14:kx="0" w14:ky="0" w14:algn="ctr">
                                    <w14:srgbClr w14:val="6E747A">
                                      <w14:alpha w14:val="57000"/>
                                    </w14:srgb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a:graphicData>
                  </a:graphic>
                </wp:anchor>
              </w:drawing>
            </mc:Choice>
            <mc:Fallback>
              <w:pict>
                <v:shape w14:anchorId="37310932" id="文本框 18" o:spid="_x0000_s1031" type="#_x0000_t202" style="position:absolute;left:0;text-align:left;margin-left:92.8pt;margin-top:129.85pt;width:2in;height:2in;z-index:251673600;visibility:visible;mso-wrap-style:none;mso-wrap-distance-left:9pt;mso-wrap-distance-top:0;mso-wrap-distance-right:9pt;mso-wrap-distance-bottom:0;mso-position-horizontal:right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" filled="f" stroked="f">
                  <v:textbox style="mso-fit-shape-to-text:t">
                    <w:txbxContent>
                      <w:p w14:paraId="27E10328" w14:textId="77777777" w:rsidR="001100B1" w:rsidRPr="00C44A54" w:rsidRDefault="001100B1" w:rsidP="001100B1">
                        <w:pPr>
                          <w:jc w:val="center"/>
                          <w:rPr>
                            <w:rFonts w:ascii="Times New Roman" w:hAnsi="Times New Roman" w:cs="Times New Roman"/>
                            <w:color w:val="4472C4" w:themeColor="accent1"/>
                            <w:sz w:val="36"/>
                            <w:szCs w:val="36"/>
                            <w14:shadow w14:blurRad="38100" w14:dist="25400" w14:dir="5400000" w14:sx="100000" w14:sy="100000" w14:kx="0" w14:ky="0" w14:algn="ctr">
                              <w14:srgbClr w14:val="6E747A">
                                <w14:alpha w14:val="57000"/>
                              </w14:srgb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4472C4" w:themeColor="accent1"/>
                            <w:sz w:val="36"/>
                            <w:szCs w:val="36"/>
                            <w14:shadow w14:blurRad="38100" w14:dist="25400" w14:dir="5400000" w14:sx="100000" w14:sy="100000" w14:kx="0" w14:ky="0" w14:algn="ctr">
                              <w14:srgbClr w14:val="6E747A">
                                <w14:alpha w14:val="57000"/>
                              </w14:srgb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B</w:t>
                        </w:r>
                      </w:p>
                    </w:txbxContent>
                  </v:textbox>
                  <w10:wrap anchorx="margin"/>
                </v:shape>
              </w:pict>
            </mc:Fallback>
          </mc:AlternateContent>
        </w:r>
      </w:ins>
      <w:ins w:id="2" w:author="刘 泽南" w:date="2022-05-15T17:22:00Z">
        <w:r w:rsidR="00BE6249">
          <w:rPr>
            <w:rFonts w:ascii="Times New Roman" w:hAnsi="Times New Roman" w:cs="Times New Roman" w:hint="eastAsia"/>
            <w:noProof/>
            <w:color w:val="000000" w:themeColor="text1"/>
            <w:sz w:val="24"/>
            <w:szCs w:val="24"/>
            <w:shd w:val="clear" w:color="auto" w:fill="FFFFFF"/>
          </w:rPr>
          <w:drawing>
            <wp:inline distT="0" distB="0" distL="0" distR="0" wp14:anchorId="2973D8AE" wp14:editId="471C7EE2">
              <wp:extent cx="5274310" cy="1457325"/>
              <wp:effectExtent l="0" t="0" r="2540" b="9525"/>
              <wp:docPr id="8" name="图片 8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8" name="图片 8"/>
                      <pic:cNvPicPr/>
                    </pic:nvPicPr>
                    <pic:blipFill>
                      <a:blip r:embed="rId9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74310" cy="145732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346FF5DE" w14:textId="06C970FE" w:rsidR="00250392" w:rsidRDefault="001100B1" w:rsidP="00250392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ins w:id="3" w:author="刘 泽南" w:date="2022-05-15T17:29:00Z">
        <w:r w:rsidRPr="00C44A54">
          <w:rPr>
            <w:noProof/>
            <w:sz w:val="24"/>
            <w:szCs w:val="24"/>
          </w:rPr>
          <mc:AlternateContent>
            <mc:Choice Requires="wps">
              <w:drawing>
                <wp:anchor distT="0" distB="0" distL="114300" distR="114300" simplePos="0" relativeHeight="251675648" behindDoc="0" locked="0" layoutInCell="1" allowOverlap="1" wp14:anchorId="7B1493B0" wp14:editId="2AE984DA">
                  <wp:simplePos x="0" y="0"/>
                  <wp:positionH relativeFrom="leftMargin">
                    <wp:align>right</wp:align>
                  </wp:positionH>
                  <wp:positionV relativeFrom="paragraph">
                    <wp:posOffset>2005965</wp:posOffset>
                  </wp:positionV>
                  <wp:extent cx="1828800" cy="1828800"/>
                  <wp:effectExtent l="0" t="0" r="0" b="7620"/>
                  <wp:wrapNone/>
                  <wp:docPr id="19" name="文本框 19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/>
                        <wps:spPr>
                          <a:xfrm>
                            <a:off x="0" y="0"/>
                            <a:ext cx="1828800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8BC65DA" w14:textId="77777777" w:rsidR="001100B1" w:rsidRPr="00C44A54" w:rsidRDefault="001100B1" w:rsidP="001100B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4472C4" w:themeColor="accent1"/>
                                  <w:sz w:val="36"/>
                                  <w:szCs w:val="36"/>
                                  <w14:shadow w14:blurRad="38100" w14:dist="25400" w14:dir="5400000" w14:sx="100000" w14:sy="100000" w14:kx="0" w14:ky="0" w14:algn="ctr">
                                    <w14:srgbClr w14:val="6E747A">
                                      <w14:alpha w14:val="57000"/>
                                    </w14:srgb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4472C4" w:themeColor="accent1"/>
                                  <w:sz w:val="36"/>
                                  <w:szCs w:val="36"/>
                                  <w14:shadow w14:blurRad="38100" w14:dist="25400" w14:dir="5400000" w14:sx="100000" w14:sy="100000" w14:kx="0" w14:ky="0" w14:algn="ctr">
                                    <w14:srgbClr w14:val="6E747A">
                                      <w14:alpha w14:val="57000"/>
                                    </w14:srgb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 w14:anchorId="7B1493B0" id="文本框 19" o:spid="_x0000_s1032" type="#_x0000_t202" style="position:absolute;left:0;text-align:left;margin-left:92.8pt;margin-top:157.95pt;width:2in;height:2in;z-index:251675648;visibility:visible;mso-wrap-style:non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" filled="f" stroked="f">
                  <v:textbox style="mso-fit-shape-to-text:t">
                    <w:txbxContent>
                      <w:p w14:paraId="78BC65DA" w14:textId="77777777" w:rsidR="001100B1" w:rsidRPr="00C44A54" w:rsidRDefault="001100B1" w:rsidP="001100B1">
                        <w:pPr>
                          <w:jc w:val="center"/>
                          <w:rPr>
                            <w:rFonts w:ascii="Times New Roman" w:hAnsi="Times New Roman" w:cs="Times New Roman"/>
                            <w:color w:val="4472C4" w:themeColor="accent1"/>
                            <w:sz w:val="36"/>
                            <w:szCs w:val="36"/>
                            <w14:shadow w14:blurRad="38100" w14:dist="25400" w14:dir="5400000" w14:sx="100000" w14:sy="100000" w14:kx="0" w14:ky="0" w14:algn="ctr">
                              <w14:srgbClr w14:val="6E747A">
                                <w14:alpha w14:val="57000"/>
                              </w14:srgb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4472C4" w:themeColor="accent1"/>
                            <w:sz w:val="36"/>
                            <w:szCs w:val="36"/>
                            <w14:shadow w14:blurRad="38100" w14:dist="25400" w14:dir="5400000" w14:sx="100000" w14:sy="100000" w14:kx="0" w14:ky="0" w14:algn="ctr">
                              <w14:srgbClr w14:val="6E747A">
                                <w14:alpha w14:val="57000"/>
                              </w14:srgb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C</w:t>
                        </w:r>
                      </w:p>
                    </w:txbxContent>
                  </v:textbox>
                  <w10:wrap anchorx="margin"/>
                </v:shape>
              </w:pict>
            </mc:Fallback>
          </mc:AlternateContent>
        </w:r>
      </w:ins>
      <w:ins w:id="4" w:author="刘 泽南" w:date="2022-05-15T17:22:00Z">
        <w:r w:rsidR="00BE6249">
          <w:rPr>
            <w:rFonts w:ascii="Times New Roman" w:hAnsi="Times New Roman" w:cs="Times New Roman"/>
            <w:noProof/>
            <w:color w:val="000000" w:themeColor="text1"/>
            <w:sz w:val="24"/>
            <w:szCs w:val="24"/>
            <w:shd w:val="clear" w:color="auto" w:fill="FFFFFF"/>
          </w:rPr>
          <w:drawing>
            <wp:inline distT="0" distB="0" distL="0" distR="0" wp14:anchorId="5660A938" wp14:editId="5FE1C966">
              <wp:extent cx="5274310" cy="1829435"/>
              <wp:effectExtent l="0" t="0" r="2540" b="0"/>
              <wp:docPr id="9" name="图片 9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9" name="图片 9"/>
                      <pic:cNvPicPr/>
                    </pic:nvPicPr>
                    <pic:blipFill>
                      <a:blip r:embed="rId10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74310" cy="182943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7E7B591C" w14:textId="06685E3E" w:rsidR="00BE6249" w:rsidRDefault="00BE6249" w:rsidP="00250392">
      <w:pPr>
        <w:rPr>
          <w:ins w:id="5" w:author="刘 泽南" w:date="2022-05-15T17:23:00Z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ins w:id="6" w:author="刘 泽南" w:date="2022-05-15T17:23:00Z">
        <w:r>
          <w:rPr>
            <w:noProof/>
            <w:sz w:val="24"/>
            <w:szCs w:val="24"/>
          </w:rPr>
          <w:drawing>
            <wp:inline distT="0" distB="0" distL="0" distR="0" wp14:anchorId="2EA31A82" wp14:editId="6FE76535">
              <wp:extent cx="5274310" cy="1692910"/>
              <wp:effectExtent l="0" t="0" r="2540" b="2540"/>
              <wp:docPr id="11" name="图片 1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1" name="图片 11"/>
                      <pic:cNvPicPr/>
                    </pic:nvPicPr>
                    <pic:blipFill>
                      <a:blip r:embed="rId11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74310" cy="169291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216C19BE" w14:textId="6D823732" w:rsidR="00BE6249" w:rsidRDefault="001100B1" w:rsidP="00250392">
      <w:pPr>
        <w:rPr>
          <w:ins w:id="7" w:author="刘 泽南" w:date="2022-05-15T17:23:00Z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ins w:id="8" w:author="刘 泽南" w:date="2022-05-15T17:29:00Z">
        <w:r w:rsidRPr="00C44A54">
          <w:rPr>
            <w:noProof/>
            <w:sz w:val="24"/>
            <w:szCs w:val="24"/>
          </w:rPr>
          <w:lastRenderedPageBreak/>
          <mc:AlternateContent>
            <mc:Choice Requires="wps">
              <w:drawing>
                <wp:anchor distT="0" distB="0" distL="114300" distR="114300" simplePos="0" relativeHeight="251677696" behindDoc="0" locked="0" layoutInCell="1" allowOverlap="1" wp14:anchorId="2209C964" wp14:editId="378C692F">
                  <wp:simplePos x="0" y="0"/>
                  <wp:positionH relativeFrom="leftMargin">
                    <wp:align>right</wp:align>
                  </wp:positionH>
                  <wp:positionV relativeFrom="paragraph">
                    <wp:posOffset>-3175</wp:posOffset>
                  </wp:positionV>
                  <wp:extent cx="1828800" cy="1828800"/>
                  <wp:effectExtent l="0" t="0" r="0" b="7620"/>
                  <wp:wrapNone/>
                  <wp:docPr id="20" name="文本框 20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/>
                        <wps:spPr>
                          <a:xfrm>
                            <a:off x="0" y="0"/>
                            <a:ext cx="1828800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78CEA4F" w14:textId="77777777" w:rsidR="001100B1" w:rsidRPr="00C44A54" w:rsidRDefault="001100B1" w:rsidP="001100B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4472C4" w:themeColor="accent1"/>
                                  <w:sz w:val="36"/>
                                  <w:szCs w:val="36"/>
                                  <w14:shadow w14:blurRad="38100" w14:dist="25400" w14:dir="5400000" w14:sx="100000" w14:sy="100000" w14:kx="0" w14:ky="0" w14:algn="ctr">
                                    <w14:srgbClr w14:val="6E747A">
                                      <w14:alpha w14:val="57000"/>
                                    </w14:srgb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4472C4" w:themeColor="accent1"/>
                                  <w:sz w:val="36"/>
                                  <w:szCs w:val="36"/>
                                  <w14:shadow w14:blurRad="38100" w14:dist="25400" w14:dir="5400000" w14:sx="100000" w14:sy="100000" w14:kx="0" w14:ky="0" w14:algn="ctr">
                                    <w14:srgbClr w14:val="6E747A">
                                      <w14:alpha w14:val="57000"/>
                                    </w14:srgb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 w14:anchorId="2209C964" id="文本框 20" o:spid="_x0000_s1033" type="#_x0000_t202" style="position:absolute;left:0;text-align:left;margin-left:92.8pt;margin-top:-.25pt;width:2in;height:2in;z-index:251677696;visibility:visible;mso-wrap-style:non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" filled="f" stroked="f">
                  <v:textbox style="mso-fit-shape-to-text:t">
                    <w:txbxContent>
                      <w:p w14:paraId="678CEA4F" w14:textId="77777777" w:rsidR="001100B1" w:rsidRPr="00C44A54" w:rsidRDefault="001100B1" w:rsidP="001100B1">
                        <w:pPr>
                          <w:jc w:val="center"/>
                          <w:rPr>
                            <w:rFonts w:ascii="Times New Roman" w:hAnsi="Times New Roman" w:cs="Times New Roman"/>
                            <w:color w:val="4472C4" w:themeColor="accent1"/>
                            <w:sz w:val="36"/>
                            <w:szCs w:val="36"/>
                            <w14:shadow w14:blurRad="38100" w14:dist="25400" w14:dir="5400000" w14:sx="100000" w14:sy="100000" w14:kx="0" w14:ky="0" w14:algn="ctr">
                              <w14:srgbClr w14:val="6E747A">
                                <w14:alpha w14:val="57000"/>
                              </w14:srgb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4472C4" w:themeColor="accent1"/>
                            <w:sz w:val="36"/>
                            <w:szCs w:val="36"/>
                            <w14:shadow w14:blurRad="38100" w14:dist="25400" w14:dir="5400000" w14:sx="100000" w14:sy="100000" w14:kx="0" w14:ky="0" w14:algn="ctr">
                              <w14:srgbClr w14:val="6E747A">
                                <w14:alpha w14:val="57000"/>
                              </w14:srgb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D</w:t>
                        </w:r>
                      </w:p>
                    </w:txbxContent>
                  </v:textbox>
                  <w10:wrap anchorx="margin"/>
                </v:shape>
              </w:pict>
            </mc:Fallback>
          </mc:AlternateContent>
        </w:r>
      </w:ins>
      <w:ins w:id="9" w:author="刘 泽南" w:date="2022-05-15T17:23:00Z">
        <w:r w:rsidR="00BE6249">
          <w:rPr>
            <w:noProof/>
            <w:sz w:val="24"/>
            <w:szCs w:val="24"/>
          </w:rPr>
          <w:drawing>
            <wp:inline distT="0" distB="0" distL="0" distR="0" wp14:anchorId="006E0A84" wp14:editId="57313FBE">
              <wp:extent cx="5274310" cy="1366520"/>
              <wp:effectExtent l="0" t="0" r="2540" b="5080"/>
              <wp:docPr id="15" name="图片 15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5" name="图片 15"/>
                      <pic:cNvPicPr/>
                    </pic:nvPicPr>
                    <pic:blipFill>
                      <a:blip r:embed="rId12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74310" cy="136652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49538FF7" w14:textId="073784AA" w:rsidR="00BE6249" w:rsidRPr="001E1AA2" w:rsidRDefault="00BE6249" w:rsidP="00BE6249">
      <w:pPr>
        <w:pStyle w:val="a3"/>
        <w:jc w:val="left"/>
        <w:rPr>
          <w:ins w:id="10" w:author="刘 泽南" w:date="2022-05-15T17:23:00Z"/>
          <w:rFonts w:ascii="Times New Roman" w:hAnsi="Times New Roman" w:cs="Times New Roman"/>
          <w:sz w:val="21"/>
          <w:szCs w:val="21"/>
        </w:rPr>
      </w:pPr>
      <w:ins w:id="11" w:author="刘 泽南" w:date="2022-05-15T17:23:00Z">
        <w:r w:rsidRPr="001E1AA2">
          <w:rPr>
            <w:rFonts w:ascii="Times New Roman" w:hAnsi="Times New Roman" w:cs="Times New Roman"/>
            <w:sz w:val="21"/>
            <w:szCs w:val="21"/>
          </w:rPr>
          <w:t xml:space="preserve">Supplementary Fig. </w:t>
        </w:r>
        <w:r>
          <w:rPr>
            <w:rFonts w:ascii="Times New Roman" w:hAnsi="Times New Roman" w:cs="Times New Roman"/>
            <w:sz w:val="21"/>
            <w:szCs w:val="21"/>
          </w:rPr>
          <w:t>2</w:t>
        </w:r>
        <w:r w:rsidRPr="001E1AA2">
          <w:rPr>
            <w:rFonts w:ascii="Times New Roman" w:hAnsi="Times New Roman" w:cs="Times New Roman"/>
            <w:sz w:val="21"/>
            <w:szCs w:val="21"/>
          </w:rPr>
          <w:t xml:space="preserve"> - Forest plots</w:t>
        </w:r>
      </w:ins>
      <w:ins w:id="12" w:author="刘 泽南" w:date="2022-05-15T17:33:00Z">
        <w:r w:rsidR="000D3B6B">
          <w:rPr>
            <w:rFonts w:ascii="Times New Roman" w:hAnsi="Times New Roman" w:cs="Times New Roman"/>
            <w:sz w:val="21"/>
            <w:szCs w:val="21"/>
          </w:rPr>
          <w:t xml:space="preserve"> </w:t>
        </w:r>
        <w:r w:rsidR="000D3B6B">
          <w:rPr>
            <w:rFonts w:ascii="Times New Roman" w:hAnsi="Times New Roman" w:cs="Times New Roman"/>
            <w:sz w:val="21"/>
            <w:szCs w:val="21"/>
          </w:rPr>
          <w:t>of the studies using 3cm as cut-of value</w:t>
        </w:r>
      </w:ins>
      <w:ins w:id="13" w:author="刘 泽南" w:date="2022-05-15T17:23:00Z">
        <w:r w:rsidRPr="001E1AA2">
          <w:rPr>
            <w:rFonts w:ascii="Times New Roman" w:hAnsi="Times New Roman" w:cs="Times New Roman"/>
            <w:sz w:val="21"/>
            <w:szCs w:val="21"/>
          </w:rPr>
          <w:t xml:space="preserve"> showing the association between tumor size and survival outcomes. (A) overall survival; (B) cancer-specific survival; (C) recurrence-free survival; (D) intravesical recurrence. CI=confidence interval; SE=standard error.</w:t>
        </w:r>
      </w:ins>
    </w:p>
    <w:p w14:paraId="147D7E8E" w14:textId="51F76FBE" w:rsidR="00BE6249" w:rsidRDefault="00BE6249" w:rsidP="00250392">
      <w:pPr>
        <w:rPr>
          <w:ins w:id="14" w:author="刘 泽南" w:date="2022-05-15T17:23:00Z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1C86A929" w14:textId="6B3F1129" w:rsidR="00BE6249" w:rsidRDefault="00BE6249" w:rsidP="00250392">
      <w:pPr>
        <w:rPr>
          <w:ins w:id="15" w:author="刘 泽南" w:date="2022-05-15T17:23:00Z"/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</w:pPr>
    </w:p>
    <w:p w14:paraId="463811A0" w14:textId="4C31B8DD" w:rsidR="00250392" w:rsidRDefault="005C1516" w:rsidP="00250392">
      <w:pP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</w:pPr>
      <w:r w:rsidRPr="00C44A54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E215F14" wp14:editId="422C1F90">
                <wp:simplePos x="0" y="0"/>
                <wp:positionH relativeFrom="leftMargin">
                  <wp:posOffset>8681</wp:posOffset>
                </wp:positionH>
                <wp:positionV relativeFrom="paragraph">
                  <wp:posOffset>183209</wp:posOffset>
                </wp:positionV>
                <wp:extent cx="1828800" cy="1828800"/>
                <wp:effectExtent l="0" t="0" r="0" b="762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D267330" w14:textId="77777777" w:rsidR="005C1516" w:rsidRPr="00C44A54" w:rsidRDefault="005C1516" w:rsidP="005C151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4472C4" w:themeColor="accent1"/>
                                <w:sz w:val="36"/>
                                <w:szCs w:val="36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C44A54">
                              <w:rPr>
                                <w:rFonts w:ascii="Times New Roman" w:hAnsi="Times New Roman" w:cs="Times New Roman" w:hint="eastAsia"/>
                                <w:color w:val="4472C4" w:themeColor="accent1"/>
                                <w:sz w:val="36"/>
                                <w:szCs w:val="36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215F14" id="文本框 1" o:spid="_x0000_s1030" type="#_x0000_t202" style="position:absolute;left:0;text-align:left;margin-left:.7pt;margin-top:14.45pt;width:2in;height:2in;z-index:251669504;visibility:visible;mso-wrap-style:none;mso-wrap-distance-left:9pt;mso-wrap-distance-top:0;mso-wrap-distance-right:9pt;mso-wrap-distance-bottom:0;mso-position-horizontal:absolute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" filled="f" stroked="f">
                <v:textbox style="mso-fit-shape-to-text:t">
                  <w:txbxContent>
                    <w:p w14:paraId="5D267330" w14:textId="77777777" w:rsidR="005C1516" w:rsidRPr="00C44A54" w:rsidRDefault="005C1516" w:rsidP="005C1516">
                      <w:pPr>
                        <w:jc w:val="center"/>
                        <w:rPr>
                          <w:rFonts w:ascii="Times New Roman" w:hAnsi="Times New Roman" w:cs="Times New Roman"/>
                          <w:color w:val="4472C4" w:themeColor="accent1"/>
                          <w:sz w:val="36"/>
                          <w:szCs w:val="36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C44A54">
                        <w:rPr>
                          <w:rFonts w:ascii="Times New Roman" w:hAnsi="Times New Roman" w:cs="Times New Roman" w:hint="eastAsia"/>
                          <w:color w:val="4472C4" w:themeColor="accent1"/>
                          <w:sz w:val="36"/>
                          <w:szCs w:val="36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a4"/>
        <w:tblW w:w="7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86"/>
        <w:gridCol w:w="5886"/>
      </w:tblGrid>
      <w:tr w:rsidR="00250392" w14:paraId="7BC08B87" w14:textId="77777777" w:rsidTr="00B96326">
        <w:trPr>
          <w:trHeight w:val="3969"/>
          <w:jc w:val="center"/>
        </w:trPr>
        <w:tc>
          <w:tcPr>
            <w:tcW w:w="5949" w:type="dxa"/>
          </w:tcPr>
          <w:p w14:paraId="70090801" w14:textId="77777777" w:rsidR="00250392" w:rsidRDefault="00250392" w:rsidP="00B9632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D8FDE1B" wp14:editId="53487638">
                      <wp:simplePos x="0" y="0"/>
                      <wp:positionH relativeFrom="page">
                        <wp:posOffset>-39370</wp:posOffset>
                      </wp:positionH>
                      <wp:positionV relativeFrom="paragraph">
                        <wp:posOffset>2737678</wp:posOffset>
                      </wp:positionV>
                      <wp:extent cx="1828800" cy="1828800"/>
                      <wp:effectExtent l="0" t="0" r="0" b="7620"/>
                      <wp:wrapNone/>
                      <wp:docPr id="34" name="文本框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28800" cy="1828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907FA47" w14:textId="77777777" w:rsidR="00250392" w:rsidRPr="001F57B1" w:rsidRDefault="00250392" w:rsidP="0025039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noProof/>
                                      <w:color w:val="4472C4" w:themeColor="accent1"/>
                                      <w:sz w:val="36"/>
                                      <w:szCs w:val="36"/>
                                      <w14:shadow w14:blurRad="38100" w14:dist="25400" w14:dir="5400000" w14:sx="100000" w14:sy="100000" w14:kx="0" w14:ky="0" w14:algn="ctr">
                                        <w14:srgbClr w14:val="6E747A">
                                          <w14:alpha w14:val="57000"/>
                                        </w14:srgb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Cs/>
                                      <w:noProof/>
                                      <w:color w:val="4472C4" w:themeColor="accent1"/>
                                      <w:sz w:val="36"/>
                                      <w:szCs w:val="36"/>
                                      <w14:shadow w14:blurRad="38100" w14:dist="25400" w14:dir="5400000" w14:sx="100000" w14:sy="100000" w14:kx="0" w14:ky="0" w14:algn="ctr">
                                        <w14:srgbClr w14:val="6E747A">
                                          <w14:alpha w14:val="57000"/>
                                        </w14:srgb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8FDE1B" id="文本框 34" o:spid="_x0000_s1031" type="#_x0000_t202" style="position:absolute;left:0;text-align:left;margin-left:-3.1pt;margin-top:215.55pt;width:2in;height:2in;z-index:251667456;visibility:visible;mso-wrap-style:non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" filled="f" stroked="f">
                      <v:textbox style="mso-fit-shape-to-text:t">
                        <w:txbxContent>
                          <w:p w14:paraId="5907FA47" w14:textId="77777777" w:rsidR="00250392" w:rsidRPr="001F57B1" w:rsidRDefault="00250392" w:rsidP="0025039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noProof/>
                                <w:color w:val="4472C4" w:themeColor="accent1"/>
                                <w:sz w:val="36"/>
                                <w:szCs w:val="36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Cs/>
                                <w:noProof/>
                                <w:color w:val="4472C4" w:themeColor="accent1"/>
                                <w:sz w:val="36"/>
                                <w:szCs w:val="36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C</w:t>
                            </w:r>
                          </w:p>
                        </w:txbxContent>
                      </v:textbox>
                      <w10:wrap anchorx="page"/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1DEC15F7" wp14:editId="0513737C">
                  <wp:extent cx="3600000" cy="2617200"/>
                  <wp:effectExtent l="0" t="0" r="635" b="0"/>
                  <wp:docPr id="26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6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0" cy="261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65" w:type="dxa"/>
          </w:tcPr>
          <w:p w14:paraId="2585093F" w14:textId="77777777" w:rsidR="00250392" w:rsidRDefault="00250392" w:rsidP="00B9632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6420BDA" wp14:editId="3ECD7FB0">
                      <wp:simplePos x="0" y="0"/>
                      <wp:positionH relativeFrom="margin">
                        <wp:posOffset>-106969</wp:posOffset>
                      </wp:positionH>
                      <wp:positionV relativeFrom="paragraph">
                        <wp:posOffset>2773825</wp:posOffset>
                      </wp:positionV>
                      <wp:extent cx="1828800" cy="1828800"/>
                      <wp:effectExtent l="0" t="0" r="0" b="7620"/>
                      <wp:wrapNone/>
                      <wp:docPr id="35" name="文本框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28800" cy="1828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2196703" w14:textId="77777777" w:rsidR="00250392" w:rsidRPr="001F57B1" w:rsidRDefault="00250392" w:rsidP="0025039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noProof/>
                                      <w:color w:val="4472C4" w:themeColor="accent1"/>
                                      <w:sz w:val="36"/>
                                      <w:szCs w:val="36"/>
                                      <w14:shadow w14:blurRad="38100" w14:dist="25400" w14:dir="5400000" w14:sx="100000" w14:sy="100000" w14:kx="0" w14:ky="0" w14:algn="ctr">
                                        <w14:srgbClr w14:val="6E747A">
                                          <w14:alpha w14:val="57000"/>
                                        </w14:srgb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Cs/>
                                      <w:noProof/>
                                      <w:color w:val="4472C4" w:themeColor="accent1"/>
                                      <w:sz w:val="36"/>
                                      <w:szCs w:val="36"/>
                                      <w14:shadow w14:blurRad="38100" w14:dist="25400" w14:dir="5400000" w14:sx="100000" w14:sy="100000" w14:kx="0" w14:ky="0" w14:algn="ctr">
                                        <w14:srgbClr w14:val="6E747A">
                                          <w14:alpha w14:val="57000"/>
                                        </w14:srgb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420BDA" id="文本框 35" o:spid="_x0000_s1032" type="#_x0000_t202" style="position:absolute;left:0;text-align:left;margin-left:-8.4pt;margin-top:218.4pt;width:2in;height:2in;z-index:251666432;visibility:visible;mso-wrap-style:non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" filled="f" stroked="f">
                      <v:textbox style="mso-fit-shape-to-text:t">
                        <w:txbxContent>
                          <w:p w14:paraId="22196703" w14:textId="77777777" w:rsidR="00250392" w:rsidRPr="001F57B1" w:rsidRDefault="00250392" w:rsidP="0025039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noProof/>
                                <w:color w:val="4472C4" w:themeColor="accent1"/>
                                <w:sz w:val="36"/>
                                <w:szCs w:val="36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Cs/>
                                <w:noProof/>
                                <w:color w:val="4472C4" w:themeColor="accent1"/>
                                <w:sz w:val="36"/>
                                <w:szCs w:val="36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D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CA86671" wp14:editId="136EDF49">
                      <wp:simplePos x="0" y="0"/>
                      <wp:positionH relativeFrom="margin">
                        <wp:posOffset>-141043</wp:posOffset>
                      </wp:positionH>
                      <wp:positionV relativeFrom="paragraph">
                        <wp:posOffset>-2154</wp:posOffset>
                      </wp:positionV>
                      <wp:extent cx="1828800" cy="1828800"/>
                      <wp:effectExtent l="0" t="0" r="0" b="7620"/>
                      <wp:wrapNone/>
                      <wp:docPr id="16" name="文本框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28800" cy="1828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391A32D" w14:textId="77777777" w:rsidR="00250392" w:rsidRPr="001F57B1" w:rsidRDefault="00250392" w:rsidP="0025039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noProof/>
                                      <w:color w:val="4472C4" w:themeColor="accent1"/>
                                      <w:sz w:val="36"/>
                                      <w:szCs w:val="36"/>
                                      <w14:shadow w14:blurRad="38100" w14:dist="25400" w14:dir="5400000" w14:sx="100000" w14:sy="100000" w14:kx="0" w14:ky="0" w14:algn="ctr">
                                        <w14:srgbClr w14:val="6E747A">
                                          <w14:alpha w14:val="57000"/>
                                        </w14:srgb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Cs/>
                                      <w:noProof/>
                                      <w:color w:val="4472C4" w:themeColor="accent1"/>
                                      <w:sz w:val="36"/>
                                      <w:szCs w:val="36"/>
                                      <w14:shadow w14:blurRad="38100" w14:dist="25400" w14:dir="5400000" w14:sx="100000" w14:sy="100000" w14:kx="0" w14:ky="0" w14:algn="ctr">
                                        <w14:srgbClr w14:val="6E747A">
                                          <w14:alpha w14:val="57000"/>
                                        </w14:srgb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A86671" id="文本框 16" o:spid="_x0000_s1033" type="#_x0000_t202" style="position:absolute;left:0;text-align:left;margin-left:-11.1pt;margin-top:-.15pt;width:2in;height:2in;z-index:251663360;visibility:visible;mso-wrap-style:non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" filled="f" stroked="f">
                      <v:textbox style="mso-fit-shape-to-text:t">
                        <w:txbxContent>
                          <w:p w14:paraId="4391A32D" w14:textId="77777777" w:rsidR="00250392" w:rsidRPr="001F57B1" w:rsidRDefault="00250392" w:rsidP="0025039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noProof/>
                                <w:color w:val="4472C4" w:themeColor="accent1"/>
                                <w:sz w:val="36"/>
                                <w:szCs w:val="36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Cs/>
                                <w:noProof/>
                                <w:color w:val="4472C4" w:themeColor="accent1"/>
                                <w:sz w:val="36"/>
                                <w:szCs w:val="36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1F78AC18" wp14:editId="736ECD83">
                  <wp:extent cx="3600000" cy="2577600"/>
                  <wp:effectExtent l="0" t="0" r="635" b="0"/>
                  <wp:docPr id="27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7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0" cy="257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0392" w14:paraId="26DB8E9F" w14:textId="77777777" w:rsidTr="00B96326">
        <w:trPr>
          <w:trHeight w:val="4101"/>
          <w:jc w:val="center"/>
        </w:trPr>
        <w:tc>
          <w:tcPr>
            <w:tcW w:w="5949" w:type="dxa"/>
          </w:tcPr>
          <w:p w14:paraId="24B5AB7D" w14:textId="77777777" w:rsidR="00250392" w:rsidRDefault="00250392" w:rsidP="00B9632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shd w:val="clear" w:color="auto" w:fill="FFFFFF"/>
              </w:rPr>
              <w:drawing>
                <wp:inline distT="0" distB="0" distL="0" distR="0" wp14:anchorId="7CCF0EA6" wp14:editId="2E720472">
                  <wp:extent cx="3600000" cy="2613600"/>
                  <wp:effectExtent l="0" t="0" r="635" b="0"/>
                  <wp:docPr id="36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36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0" cy="2613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65" w:type="dxa"/>
          </w:tcPr>
          <w:p w14:paraId="68808E2F" w14:textId="77777777" w:rsidR="00250392" w:rsidRDefault="00250392" w:rsidP="00B9632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shd w:val="clear" w:color="auto" w:fill="FFFFFF"/>
              </w:rPr>
              <w:drawing>
                <wp:inline distT="0" distB="0" distL="0" distR="0" wp14:anchorId="672152EB" wp14:editId="0476E27B">
                  <wp:extent cx="3600000" cy="2624400"/>
                  <wp:effectExtent l="0" t="0" r="635" b="5080"/>
                  <wp:docPr id="37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37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0" cy="262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FFB32AB" w14:textId="77777777" w:rsidR="00250392" w:rsidRDefault="00250392" w:rsidP="00250392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FDB4BBE" wp14:editId="7AF5A7AA">
                <wp:simplePos x="0" y="0"/>
                <wp:positionH relativeFrom="page">
                  <wp:align>left</wp:align>
                </wp:positionH>
                <wp:positionV relativeFrom="paragraph">
                  <wp:posOffset>-5546725</wp:posOffset>
                </wp:positionV>
                <wp:extent cx="1828800" cy="1828800"/>
                <wp:effectExtent l="0" t="0" r="0" b="7620"/>
                <wp:wrapNone/>
                <wp:docPr id="33" name="文本框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52DBAF5" w14:textId="77777777" w:rsidR="00250392" w:rsidRPr="001F57B1" w:rsidRDefault="00250392" w:rsidP="0025039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noProof/>
                                <w:color w:val="4472C4" w:themeColor="accent1"/>
                                <w:sz w:val="36"/>
                                <w:szCs w:val="36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Cs/>
                                <w:noProof/>
                                <w:color w:val="4472C4" w:themeColor="accent1"/>
                                <w:sz w:val="36"/>
                                <w:szCs w:val="36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DB4BBE" id="文本框 33" o:spid="_x0000_s1034" type="#_x0000_t202" style="position:absolute;left:0;text-align:left;margin-left:0;margin-top:-436.75pt;width:2in;height:2in;z-index:251665408;visibility:visible;mso-wrap-style:none;mso-width-percent:0;mso-height-percent:0;mso-wrap-distance-left:9pt;mso-wrap-distance-top:0;mso-wrap-distance-right:9pt;mso-wrap-distance-bottom:0;mso-position-horizontal:lef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" filled="f" stroked="f">
                <v:textbox style="mso-fit-shape-to-text:t">
                  <w:txbxContent>
                    <w:p w14:paraId="452DBAF5" w14:textId="77777777" w:rsidR="00250392" w:rsidRPr="001F57B1" w:rsidRDefault="00250392" w:rsidP="00250392">
                      <w:pPr>
                        <w:jc w:val="center"/>
                        <w:rPr>
                          <w:rFonts w:ascii="Times New Roman" w:hAnsi="Times New Roman" w:cs="Times New Roman"/>
                          <w:bCs/>
                          <w:noProof/>
                          <w:color w:val="4472C4" w:themeColor="accent1"/>
                          <w:sz w:val="36"/>
                          <w:szCs w:val="36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bCs/>
                          <w:noProof/>
                          <w:color w:val="4472C4" w:themeColor="accent1"/>
                          <w:sz w:val="36"/>
                          <w:szCs w:val="36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D2E1753" wp14:editId="2C419AA7">
                <wp:simplePos x="0" y="0"/>
                <wp:positionH relativeFrom="margin">
                  <wp:posOffset>-1270</wp:posOffset>
                </wp:positionH>
                <wp:positionV relativeFrom="paragraph">
                  <wp:posOffset>109220</wp:posOffset>
                </wp:positionV>
                <wp:extent cx="5276850" cy="603250"/>
                <wp:effectExtent l="0" t="0" r="0" b="6350"/>
                <wp:wrapTopAndBottom/>
                <wp:docPr id="22" name="文本框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6850" cy="60325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66A1908" w14:textId="10F11C79" w:rsidR="00250392" w:rsidRPr="00302605" w:rsidRDefault="00250392" w:rsidP="00250392">
                            <w:pPr>
                              <w:pStyle w:val="a3"/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sz w:val="21"/>
                                <w:szCs w:val="21"/>
                              </w:rPr>
                            </w:pPr>
                            <w:r w:rsidRPr="001E1AA2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Supplementary</w:t>
                            </w:r>
                            <w:r w:rsidRPr="00302605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 Fi</w:t>
                            </w:r>
                            <w: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g.</w:t>
                            </w:r>
                            <w:r w:rsidRPr="00302605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3 - </w:t>
                            </w:r>
                            <w:r w:rsidRPr="00302605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Funnel plots of the assessment of potential publication bias in studie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: </w:t>
                            </w:r>
                            <w:r w:rsidRPr="00302605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(A)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o</w:t>
                            </w:r>
                            <w:r w:rsidRPr="00302605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verall survival; (B)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c</w:t>
                            </w:r>
                            <w:r w:rsidRPr="00302605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ancer-specific survival; 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C</w:t>
                            </w:r>
                            <w:r w:rsidRPr="00302605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)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r</w:t>
                            </w:r>
                            <w:r w:rsidRPr="00302605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ecurrence-free survival; (</w:t>
                            </w:r>
                            <w:r w:rsidR="002669EB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D</w:t>
                            </w:r>
                            <w:r w:rsidRPr="00302605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) </w:t>
                            </w:r>
                            <w:r w:rsidRPr="001E1AA2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intravesical recurrence</w:t>
                            </w:r>
                            <w:r w:rsidRPr="00302605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.</w:t>
                            </w:r>
                          </w:p>
                          <w:p w14:paraId="2F4EFB15" w14:textId="77777777" w:rsidR="00250392" w:rsidRPr="00EB1C09" w:rsidRDefault="00250392" w:rsidP="00250392">
                            <w:pPr>
                              <w:pStyle w:val="a3"/>
                              <w:rPr>
                                <w:noProof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2E1753" id="文本框 22" o:spid="_x0000_s1039" type="#_x0000_t202" style="position:absolute;left:0;text-align:left;margin-left:-.1pt;margin-top:8.6pt;width:415.5pt;height:47.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" stroked="f">
                <v:textbox inset="0,0,0,0">
                  <w:txbxContent>
                    <w:p w14:paraId="066A1908" w14:textId="10F11C79" w:rsidR="00250392" w:rsidRPr="00302605" w:rsidRDefault="00250392" w:rsidP="00250392">
                      <w:pPr>
                        <w:pStyle w:val="a3"/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sz w:val="21"/>
                          <w:szCs w:val="21"/>
                        </w:rPr>
                      </w:pPr>
                      <w:r w:rsidRPr="001E1AA2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Supplementary</w:t>
                      </w:r>
                      <w:r w:rsidRPr="00302605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 Fi</w:t>
                      </w:r>
                      <w: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g.</w:t>
                      </w:r>
                      <w:r w:rsidRPr="00302605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3 - </w:t>
                      </w:r>
                      <w:r w:rsidRPr="00302605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Funnel plots of the assessment of potential publication bias in studies</w:t>
                      </w:r>
                      <w: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: </w:t>
                      </w:r>
                      <w:r w:rsidRPr="00302605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(A) </w:t>
                      </w:r>
                      <w: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o</w:t>
                      </w:r>
                      <w:r w:rsidRPr="00302605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verall survival; (B) </w:t>
                      </w:r>
                      <w: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c</w:t>
                      </w:r>
                      <w:r w:rsidRPr="00302605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ancer-specific survival; (</w:t>
                      </w:r>
                      <w: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C</w:t>
                      </w:r>
                      <w:r w:rsidRPr="00302605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) </w:t>
                      </w:r>
                      <w: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r</w:t>
                      </w:r>
                      <w:r w:rsidRPr="00302605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ecurrence-free survival; (</w:t>
                      </w:r>
                      <w:r w:rsidR="002669EB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D</w:t>
                      </w:r>
                      <w:r w:rsidRPr="00302605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) </w:t>
                      </w:r>
                      <w:r w:rsidRPr="001E1AA2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intravesical recurrence</w:t>
                      </w:r>
                      <w:r w:rsidRPr="00302605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.</w:t>
                      </w:r>
                    </w:p>
                    <w:p w14:paraId="2F4EFB15" w14:textId="77777777" w:rsidR="00250392" w:rsidRPr="00EB1C09" w:rsidRDefault="00250392" w:rsidP="00250392">
                      <w:pPr>
                        <w:pStyle w:val="a3"/>
                        <w:rPr>
                          <w:noProof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72D399D8" w14:textId="77777777" w:rsidR="00250392" w:rsidRDefault="00250392" w:rsidP="00250392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3AC1D780" w14:textId="77777777" w:rsidR="00250392" w:rsidRDefault="00250392" w:rsidP="00250392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9750FDC" w14:textId="77777777" w:rsidR="00250392" w:rsidRPr="001E1AA2" w:rsidRDefault="00250392" w:rsidP="00250392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1E1AA2">
        <w:rPr>
          <w:rFonts w:ascii="Times New Roman" w:hAnsi="Times New Roman" w:cs="Times New Roman"/>
          <w:b/>
          <w:bCs/>
          <w:sz w:val="18"/>
          <w:szCs w:val="18"/>
        </w:rPr>
        <w:t xml:space="preserve">Supplementary </w:t>
      </w:r>
      <w:r>
        <w:rPr>
          <w:rFonts w:ascii="Times New Roman" w:hAnsi="Times New Roman" w:cs="Times New Roman"/>
          <w:b/>
          <w:bCs/>
          <w:sz w:val="18"/>
          <w:szCs w:val="18"/>
        </w:rPr>
        <w:t>T</w:t>
      </w:r>
      <w:r w:rsidRPr="001E1AA2">
        <w:rPr>
          <w:rFonts w:ascii="Times New Roman" w:hAnsi="Times New Roman" w:cs="Times New Roman"/>
          <w:b/>
          <w:bCs/>
          <w:sz w:val="18"/>
          <w:szCs w:val="18"/>
        </w:rPr>
        <w:t>able 1 - Quality of studies included in the meta-analysis</w:t>
      </w:r>
    </w:p>
    <w:tbl>
      <w:tblPr>
        <w:tblW w:w="6000" w:type="pct"/>
        <w:jc w:val="center"/>
        <w:tblLook w:val="04A0" w:firstRow="1" w:lastRow="0" w:firstColumn="1" w:lastColumn="0" w:noHBand="0" w:noVBand="1"/>
      </w:tblPr>
      <w:tblGrid>
        <w:gridCol w:w="1970"/>
        <w:gridCol w:w="608"/>
        <w:gridCol w:w="608"/>
        <w:gridCol w:w="608"/>
        <w:gridCol w:w="608"/>
        <w:gridCol w:w="2968"/>
        <w:gridCol w:w="608"/>
        <w:gridCol w:w="608"/>
        <w:gridCol w:w="610"/>
        <w:gridCol w:w="771"/>
      </w:tblGrid>
      <w:tr w:rsidR="00250392" w:rsidRPr="00C76F33" w14:paraId="2D336DCA" w14:textId="77777777" w:rsidTr="00B96326">
        <w:trPr>
          <w:trHeight w:val="300"/>
          <w:jc w:val="center"/>
        </w:trPr>
        <w:tc>
          <w:tcPr>
            <w:tcW w:w="98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EE33E7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3625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9FB9B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ewcastle–Ottawa Quality Assessment Scale</w:t>
            </w:r>
          </w:p>
        </w:tc>
        <w:tc>
          <w:tcPr>
            <w:tcW w:w="38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466F94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core</w:t>
            </w:r>
          </w:p>
        </w:tc>
      </w:tr>
      <w:tr w:rsidR="00250392" w:rsidRPr="00C76F33" w14:paraId="7ABBF912" w14:textId="77777777" w:rsidTr="00B96326">
        <w:trPr>
          <w:trHeight w:val="300"/>
          <w:jc w:val="center"/>
        </w:trPr>
        <w:tc>
          <w:tcPr>
            <w:tcW w:w="98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079CE0" w14:textId="77777777" w:rsidR="00250392" w:rsidRPr="00C76F33" w:rsidRDefault="00250392" w:rsidP="00B9632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0396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lection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4C8A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91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D02B3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3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0D928D" w14:textId="77777777" w:rsidR="00250392" w:rsidRPr="00C76F33" w:rsidRDefault="00250392" w:rsidP="00B9632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250392" w:rsidRPr="00C76F33" w14:paraId="11749536" w14:textId="77777777" w:rsidTr="00B96326">
        <w:trPr>
          <w:trHeight w:val="310"/>
          <w:jc w:val="center"/>
        </w:trPr>
        <w:tc>
          <w:tcPr>
            <w:tcW w:w="98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4F1D2E" w14:textId="77777777" w:rsidR="00250392" w:rsidRPr="00C76F33" w:rsidRDefault="00250392" w:rsidP="00B9632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F2815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17435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41980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33444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8FCB3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363BA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6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5A46C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7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19283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8</w:t>
            </w:r>
          </w:p>
        </w:tc>
        <w:tc>
          <w:tcPr>
            <w:tcW w:w="3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5E65D0" w14:textId="77777777" w:rsidR="00250392" w:rsidRPr="00C76F33" w:rsidRDefault="00250392" w:rsidP="00B9632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250392" w:rsidRPr="00C76F33" w14:paraId="5F583B04" w14:textId="77777777" w:rsidTr="00B96326">
        <w:trPr>
          <w:trHeight w:val="31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CF862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o DH et a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[14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912E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79C9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F967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8EAE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6DC4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0020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9249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B902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6E4C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250392" w:rsidRPr="00C76F33" w14:paraId="6EEE3F4B" w14:textId="77777777" w:rsidTr="00B96326">
        <w:trPr>
          <w:trHeight w:val="31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CE763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868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u CF et 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 [10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A01F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B954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8CEF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4FE5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B7F9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77C7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E4D9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3479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BF0E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250392" w:rsidRPr="00C76F33" w14:paraId="78F03844" w14:textId="77777777" w:rsidTr="00B96326">
        <w:trPr>
          <w:trHeight w:val="31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F1DD3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868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mone G et 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 [15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11FB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73FE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BEC0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9FAB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4DBE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5E12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AFAF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8990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53F9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250392" w:rsidRPr="00C76F33" w14:paraId="0713F8F5" w14:textId="77777777" w:rsidTr="00B96326">
        <w:trPr>
          <w:trHeight w:val="31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B8D7A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868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eras</w:t>
            </w:r>
            <w:proofErr w:type="spellEnd"/>
            <w:r w:rsidRPr="000868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E et 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 [9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5610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8E5D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44A6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7D5A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D8DC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50BA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E37B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E5D0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276A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250392" w:rsidRPr="00C76F33" w14:paraId="6924A8B0" w14:textId="77777777" w:rsidTr="00B96326">
        <w:trPr>
          <w:trHeight w:val="31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294C4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asso M et 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 [16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DACD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BBC5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5179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9826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DA20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BBD0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11A0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F2A7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CE1A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250392" w:rsidRPr="00C76F33" w14:paraId="49DB1580" w14:textId="77777777" w:rsidTr="00B96326">
        <w:trPr>
          <w:trHeight w:val="31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861D9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868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lmang</w:t>
            </w:r>
            <w:proofErr w:type="spellEnd"/>
            <w:r w:rsidRPr="000868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</w:t>
            </w:r>
            <w:r w:rsidRPr="0008686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et al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 [17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899D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2653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1346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2517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DA30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66CA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16E4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1BEB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EBAC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250392" w:rsidRPr="00C76F33" w14:paraId="52AEEF42" w14:textId="77777777" w:rsidTr="00B96326">
        <w:trPr>
          <w:trHeight w:val="31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4BE8A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piritu PN et 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 [18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BBAE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CC52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0B8E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0F0A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E545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84D2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56C2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54F4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CD84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250392" w:rsidRPr="00C76F33" w14:paraId="40FB7C4F" w14:textId="77777777" w:rsidTr="00B96326">
        <w:trPr>
          <w:trHeight w:val="31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D9A90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868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ibing</w:t>
            </w:r>
            <w:proofErr w:type="spellEnd"/>
            <w:r w:rsidRPr="000868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Y et 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 [8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39CA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CC0E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0E7B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2C8B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C29C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CD04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CCF8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40FB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8C77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250392" w:rsidRPr="00C76F33" w14:paraId="1B072362" w14:textId="77777777" w:rsidTr="00B96326">
        <w:trPr>
          <w:trHeight w:val="31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CBCB1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i J et 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 [19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8B8C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4B03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5AB3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701A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5E93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1207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9492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92F5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ACC1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250392" w:rsidRPr="00C76F33" w14:paraId="283563D7" w14:textId="77777777" w:rsidTr="00B96326">
        <w:trPr>
          <w:trHeight w:val="31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53413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868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e CH et 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 [20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B610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52B7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F439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FBF6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CA42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212A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2444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4701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C668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250392" w:rsidRPr="00C76F33" w14:paraId="2308EB16" w14:textId="77777777" w:rsidTr="00B96326">
        <w:trPr>
          <w:trHeight w:val="31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403B4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868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oo</w:t>
            </w:r>
            <w:proofErr w:type="spellEnd"/>
            <w:r w:rsidRPr="000868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 et 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 [21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C6A5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488A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8A22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2D70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EB58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57A6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5C7C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F183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2114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250392" w:rsidRPr="00C76F33" w14:paraId="07E0B04D" w14:textId="77777777" w:rsidTr="00B96326">
        <w:trPr>
          <w:trHeight w:val="31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F7759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868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ussi</w:t>
            </w:r>
            <w:proofErr w:type="spellEnd"/>
            <w:r w:rsidRPr="000868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 et 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 [22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4854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A4CB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D743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052C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4F09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F53E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37CC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52A5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4CFE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250392" w:rsidRPr="00C76F33" w14:paraId="6767812C" w14:textId="77777777" w:rsidTr="00B96326">
        <w:trPr>
          <w:trHeight w:val="31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82F8C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868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seng JS et 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 [23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E2D3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B81A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BC9A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1CC9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37BD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3D02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260F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C6FE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EB4C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250392" w:rsidRPr="00C76F33" w14:paraId="3249E9A4" w14:textId="77777777" w:rsidTr="00B96326">
        <w:trPr>
          <w:trHeight w:val="31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36887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868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o YH et 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 [24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NE.Ref.{AFEB4EE3-8FD6-4B05-8522-99821801B77E}</w:instrText>
            </w:r>
            <w:r w:rsidR="000D3B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B9F7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1809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1345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1D9A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671F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09B9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C28B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1B25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53AD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250392" w:rsidRPr="00C76F33" w14:paraId="6475A0F3" w14:textId="77777777" w:rsidTr="00B96326">
        <w:trPr>
          <w:trHeight w:val="31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51197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868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mamekhoo</w:t>
            </w:r>
            <w:proofErr w:type="spellEnd"/>
            <w:r w:rsidRPr="000868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H et 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 [25]</w:t>
            </w: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C5F7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7518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BD76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23FF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B617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82FE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472E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81C2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C558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250392" w:rsidRPr="00C76F33" w14:paraId="3077962D" w14:textId="77777777" w:rsidTr="00B96326">
        <w:trPr>
          <w:trHeight w:val="31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C7E45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868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lla L et 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 [11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D76F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AA46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F6F4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B8F8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E320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2514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6409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52CF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A91D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250392" w:rsidRPr="00C76F33" w14:paraId="25AFEB3B" w14:textId="77777777" w:rsidTr="00B96326">
        <w:trPr>
          <w:trHeight w:val="31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9119D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n P et 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 [26]</w:t>
            </w: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A900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2D4E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EE0B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D445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1E5C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57E3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563C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3388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CC4A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250392" w:rsidRPr="00C76F33" w14:paraId="5684E4C8" w14:textId="77777777" w:rsidTr="00B96326">
        <w:trPr>
          <w:trHeight w:val="31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000AF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ng Q et 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 [27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3A00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F895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12DD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A4F8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923C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0753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DAFD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DB9A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658F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250392" w:rsidRPr="00C76F33" w14:paraId="766B541D" w14:textId="77777777" w:rsidTr="00B96326">
        <w:trPr>
          <w:trHeight w:val="31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9B196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  <w:r w:rsidRPr="000868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ng F et 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 [28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94AA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4167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122A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B7EF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547E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4B99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2718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7686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ABFF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250392" w:rsidRPr="00C76F33" w14:paraId="04717E9B" w14:textId="77777777" w:rsidTr="00B96326">
        <w:trPr>
          <w:trHeight w:val="31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6CDC1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868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 Y et 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 [29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2A45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8C03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F4A2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9E67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AE0F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4AB8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4372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34A5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7BAE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250392" w:rsidRPr="00C76F33" w14:paraId="17A0898D" w14:textId="77777777" w:rsidTr="00B96326">
        <w:trPr>
          <w:trHeight w:val="31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2C339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868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ng M et 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 [30]</w:t>
            </w: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1D0E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502A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504D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42D0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D8D0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86B2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1A0F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582F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FFC2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250392" w:rsidRPr="00C76F33" w14:paraId="4C5717E8" w14:textId="77777777" w:rsidTr="00B96326">
        <w:trPr>
          <w:trHeight w:val="31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9920F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hang X et 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 [31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06E4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3092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1F6A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FF32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0B43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EAF8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2003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C67D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9A7B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250392" w:rsidRPr="00C76F33" w14:paraId="2134F3FD" w14:textId="77777777" w:rsidTr="00B96326">
        <w:trPr>
          <w:trHeight w:val="31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CF41A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ang T et 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 [32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5498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528B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53C5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8C07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ABC0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E254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9AD7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FA47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5D45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250392" w:rsidRPr="00C76F33" w14:paraId="47B435FB" w14:textId="77777777" w:rsidTr="00B96326">
        <w:trPr>
          <w:trHeight w:val="31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0F52C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868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zzani</w:t>
            </w:r>
            <w:proofErr w:type="spellEnd"/>
            <w:r w:rsidRPr="000868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 et 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 [33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5EAA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9D1D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3707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EB0C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0D98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38CA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7C8A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AE32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9BF0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250392" w:rsidRPr="00C76F33" w14:paraId="5E9A8A0F" w14:textId="77777777" w:rsidTr="00B96326">
        <w:trPr>
          <w:trHeight w:val="31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7B852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8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n X et 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 [34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0F55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1F25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C487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5312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C630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E199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9355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FB2B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91EA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250392" w:rsidRPr="00C76F33" w14:paraId="42537E5D" w14:textId="77777777" w:rsidTr="00B96326">
        <w:trPr>
          <w:trHeight w:val="31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F494C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868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 YR et 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 [35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DF60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1587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C9F7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CE30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EFE3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B93E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814C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3187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D7B1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6F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250392" w:rsidRPr="00C76F33" w14:paraId="7CC947F9" w14:textId="77777777" w:rsidTr="00B96326">
        <w:trPr>
          <w:trHeight w:val="31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38031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g S et al. [36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99971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03C06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B7FF4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8A250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79567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B6F0D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02F5F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62DD8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9AB9C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250392" w:rsidRPr="00C76F33" w14:paraId="0B15C769" w14:textId="77777777" w:rsidTr="00B96326">
        <w:trPr>
          <w:trHeight w:val="31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B2686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aino JA et al. [37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1C151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203B5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53B4E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0F62E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10A31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0DE95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7B95E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F30AC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B3B7B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250392" w:rsidRPr="00C76F33" w14:paraId="33B048FC" w14:textId="77777777" w:rsidTr="00B96326">
        <w:trPr>
          <w:trHeight w:val="31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FC602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ver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 et al. [38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C23C6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55618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4B79A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46377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8A1E0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6D974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11121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AFE98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604BA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250392" w:rsidRPr="00C76F33" w14:paraId="00C9092C" w14:textId="77777777" w:rsidTr="00B96326">
        <w:trPr>
          <w:trHeight w:val="31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CB73A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 T et al. [39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DF114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67146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43835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D48C8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E007E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5A176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014D7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C684C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A36E7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250392" w:rsidRPr="00C76F33" w14:paraId="02D1181B" w14:textId="77777777" w:rsidTr="00B96326">
        <w:trPr>
          <w:trHeight w:val="31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19AE0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guedolce F et al. [40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F5E91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BA1CA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A964E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4F299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B9D44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D10B2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65214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7CC2A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04DAF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250392" w:rsidRPr="00C76F33" w14:paraId="7D235E46" w14:textId="77777777" w:rsidTr="00B96326">
        <w:trPr>
          <w:trHeight w:val="31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67C02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 C et al. [41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0150B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4404D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3CD19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00D20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464AF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7622B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DE83B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30CC2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D228E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250392" w:rsidRPr="00C76F33" w14:paraId="354C570E" w14:textId="77777777" w:rsidTr="00B96326">
        <w:trPr>
          <w:trHeight w:val="31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4A894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Z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o F et al. [42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4070F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FCDB9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4150A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7EA83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C812D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4702A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FECC7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B48F6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AE7D3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250392" w:rsidRPr="00C76F33" w14:paraId="49432B22" w14:textId="77777777" w:rsidTr="00B96326">
        <w:trPr>
          <w:trHeight w:val="310"/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47FEA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n H et al. [43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C06F4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39B67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D9351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9362E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085E9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E1796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B8418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78C2C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94CC5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250392" w:rsidRPr="00C76F33" w14:paraId="340A48C3" w14:textId="77777777" w:rsidTr="00B96326">
        <w:trPr>
          <w:trHeight w:val="310"/>
          <w:jc w:val="center"/>
        </w:trPr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DAA413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ojevic B et al. [44]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D535E2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80F5CB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624CA8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238FB0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4C37CA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052CF5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9A6E20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7F8129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8B034C" w14:textId="77777777" w:rsidR="00250392" w:rsidRPr="00C76F33" w:rsidRDefault="00250392" w:rsidP="00B96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</w:tr>
    </w:tbl>
    <w:p w14:paraId="099625A1" w14:textId="77777777" w:rsidR="00250392" w:rsidRPr="00D413C6" w:rsidRDefault="00250392" w:rsidP="00250392">
      <w:pPr>
        <w:rPr>
          <w:rFonts w:ascii="Times New Roman" w:hAnsi="Times New Roman" w:cs="Times New Roman"/>
          <w:sz w:val="18"/>
          <w:szCs w:val="18"/>
        </w:rPr>
      </w:pPr>
      <w:r w:rsidRPr="00D413C6">
        <w:rPr>
          <w:rFonts w:ascii="Times New Roman" w:hAnsi="Times New Roman" w:cs="Times New Roman"/>
          <w:b/>
          <w:bCs/>
          <w:sz w:val="18"/>
          <w:szCs w:val="18"/>
        </w:rPr>
        <w:t>Notes:</w:t>
      </w:r>
      <w:r w:rsidRPr="00D413C6">
        <w:rPr>
          <w:rFonts w:ascii="Times New Roman" w:hAnsi="Times New Roman" w:cs="Times New Roman"/>
          <w:sz w:val="18"/>
          <w:szCs w:val="18"/>
        </w:rPr>
        <w:t xml:space="preserve"> The data is presented using the Newcastle-Ottawa Quality Assessment Scale.</w:t>
      </w:r>
      <w:r w:rsidRPr="00D413C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413C6">
        <w:rPr>
          <w:rFonts w:ascii="Times New Roman" w:hAnsi="Times New Roman" w:cs="Times New Roman"/>
          <w:sz w:val="18"/>
          <w:szCs w:val="18"/>
        </w:rPr>
        <w:t>Q1: the exposed cohort was truly or somewhat representative? Q2: the non-exposed cohort was drawn from the same community as the exposed cohort? Q3: exposure was ascertained by secure record or structured interview? Q4: outcome of interest was not present at start of study? Q5: on the basis of the design or analysis, cohorts had comparability? (</w:t>
      </w:r>
      <w:proofErr w:type="gramStart"/>
      <w:r w:rsidRPr="00D413C6">
        <w:rPr>
          <w:rFonts w:ascii="Times New Roman" w:hAnsi="Times New Roman" w:cs="Times New Roman"/>
          <w:sz w:val="18"/>
          <w:szCs w:val="18"/>
        </w:rPr>
        <w:t>controls</w:t>
      </w:r>
      <w:proofErr w:type="gramEnd"/>
      <w:r w:rsidRPr="00D413C6">
        <w:rPr>
          <w:rFonts w:ascii="Times New Roman" w:hAnsi="Times New Roman" w:cs="Times New Roman"/>
          <w:sz w:val="18"/>
          <w:szCs w:val="18"/>
        </w:rPr>
        <w:t xml:space="preserve"> for the most important factor? controls for any additional factor?) Q6: outcome was independent blind assessment or record linkage? Q7: follow-up was long enough for outcomes to occur? Q8: follow-up of cohorts was adequate? A study can be awarded a maximum of one point for each numbered item within the selection and outcome categories. A maximum of two points can be given for comparability.</w:t>
      </w:r>
    </w:p>
    <w:p w14:paraId="602E3B39" w14:textId="77777777" w:rsidR="00250392" w:rsidRDefault="00250392" w:rsidP="002503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D413C6">
        <w:rPr>
          <w:rFonts w:ascii="Times New Roman" w:hAnsi="Times New Roman" w:cs="Times New Roman"/>
          <w:sz w:val="18"/>
          <w:szCs w:val="18"/>
        </w:rPr>
        <w:t>Q</w:t>
      </w:r>
      <w:r>
        <w:rPr>
          <w:rFonts w:ascii="Times New Roman" w:hAnsi="Times New Roman" w:cs="Times New Roman"/>
          <w:sz w:val="18"/>
          <w:szCs w:val="18"/>
        </w:rPr>
        <w:t>=</w:t>
      </w:r>
      <w:r w:rsidRPr="00D413C6">
        <w:rPr>
          <w:rFonts w:ascii="Times New Roman" w:hAnsi="Times New Roman" w:cs="Times New Roman"/>
          <w:sz w:val="18"/>
          <w:szCs w:val="18"/>
        </w:rPr>
        <w:t>question.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instrText xml:space="preserve"> ADDIN NE.Rep</w:instrTex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separate"/>
      </w:r>
    </w:p>
    <w:p w14:paraId="4B88B78F" w14:textId="68A2DA36" w:rsidR="00D015E5" w:rsidRDefault="00250392" w:rsidP="002503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end"/>
      </w:r>
      <w:r w:rsidR="00D01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begin"/>
      </w:r>
      <w:r w:rsidR="00D01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instrText xml:space="preserve"> ADDIN NE.Rep</w:instrText>
      </w:r>
      <w:r w:rsidR="00D015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separate"/>
      </w:r>
    </w:p>
    <w:p w14:paraId="1E5AEC8F" w14:textId="56F6C243" w:rsidR="00D015E5" w:rsidRDefault="00D015E5" w:rsidP="00D015E5"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end"/>
      </w:r>
    </w:p>
    <w:sectPr w:rsidR="00D015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刘 泽南">
    <w15:presenceInfo w15:providerId="Windows Live" w15:userId="62076f5cfab7d1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5E5"/>
    <w:rsid w:val="000B18C8"/>
    <w:rsid w:val="000D3B6B"/>
    <w:rsid w:val="001100B1"/>
    <w:rsid w:val="00250392"/>
    <w:rsid w:val="002669EB"/>
    <w:rsid w:val="00334CF8"/>
    <w:rsid w:val="004F5624"/>
    <w:rsid w:val="005C1516"/>
    <w:rsid w:val="00BE6249"/>
    <w:rsid w:val="00D015E5"/>
    <w:rsid w:val="00DB1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347DE"/>
  <w15:chartTrackingRefBased/>
  <w15:docId w15:val="{E3A5BD69-24E4-4D3B-99E3-89B584EB3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15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D015E5"/>
    <w:rPr>
      <w:rFonts w:asciiTheme="majorHAnsi" w:eastAsia="黑体" w:hAnsiTheme="majorHAnsi" w:cstheme="majorBidi"/>
      <w:sz w:val="20"/>
      <w:szCs w:val="20"/>
    </w:rPr>
  </w:style>
  <w:style w:type="table" w:styleId="a4">
    <w:name w:val="Table Grid"/>
    <w:basedOn w:val="a1"/>
    <w:uiPriority w:val="39"/>
    <w:rsid w:val="00D015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Revision"/>
    <w:hidden/>
    <w:uiPriority w:val="99"/>
    <w:semiHidden/>
    <w:rsid w:val="00BE62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413AF3-8FBB-4577-9B5B-7587245EDD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471</Words>
  <Characters>2691</Characters>
  <Application>Microsoft Office Word</Application>
  <DocSecurity>0</DocSecurity>
  <Lines>22</Lines>
  <Paragraphs>6</Paragraphs>
  <ScaleCrop>false</ScaleCrop>
  <Company/>
  <LinksUpToDate>false</LinksUpToDate>
  <CharactersWithSpaces>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泽南</dc:creator>
  <cp:keywords/>
  <dc:description/>
  <cp:lastModifiedBy>刘 泽南</cp:lastModifiedBy>
  <cp:revision>7</cp:revision>
  <dcterms:created xsi:type="dcterms:W3CDTF">2022-05-15T09:12:00Z</dcterms:created>
  <dcterms:modified xsi:type="dcterms:W3CDTF">2022-05-15T09:34:00Z</dcterms:modified>
</cp:coreProperties>
</file>